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7DC" w:rsidRPr="00360210" w:rsidRDefault="00B315BD" w:rsidP="00561B78">
      <w:pPr>
        <w:rPr>
          <w:rFonts w:ascii="Arial" w:hAnsi="Arial"/>
          <w:b/>
          <w:sz w:val="28"/>
        </w:rPr>
      </w:pPr>
      <w:r>
        <w:rPr>
          <w:rFonts w:ascii="Arial" w:hAnsi="Arial"/>
          <w:b/>
          <w:sz w:val="28"/>
        </w:rPr>
        <w:t>Supplementary Table 3</w:t>
      </w:r>
      <w:r w:rsidRPr="00360210">
        <w:rPr>
          <w:rFonts w:ascii="Arial" w:hAnsi="Arial"/>
          <w:b/>
          <w:sz w:val="28"/>
        </w:rPr>
        <w:t>. Fingerprint Panel Bait Sequenc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728"/>
        <w:gridCol w:w="7848"/>
      </w:tblGrid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210110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TGACATTTAGTATCAGCTAGGTGCTCTAACATTCTTTTAGGTAGGGAATAAAACTTAAAATAGCACTTATGTTTTAGACAGTTATGTGATTTCATTTTGAGTGCATCTTAATGGTATTAAGATTGTACTTCCTTTTGTT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7555566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GGATGGATAGAAGGAAGGAAGGAAGGAAGAAAGGATGACAAGTGAATACACAGATGGAAGAATGAATCTATCTAGGTGGATGGAAAAAAGGATAAATGAAAGGTTGGACGGATGGGTGGATGGCAGTTTTGGACACTTG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364054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CTTCAAGTCAGGCTGGGGACAGGATCAATGGCCTCAGTGGTTAGGAACAATGACATCAATGTGCTAATTATCTCTGTGATTCTGAGTGTAAATGCTCTGGTCCCTACAGTCCATAGGCATGACAGATGATGACTAATGGG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6734275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CACTTTCAAAATAACAAAGACACTGAGAGGCTAAGTATCTTGCCCAAGGTTACACAGTTGGTAAGATACGGGATGTAAACACAGCCAGTCTGTTTCCAGAGTCTGCATTCCATAGAGTGTGGTATAATGTATTATAAAAT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7584993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CACACACACACACACACACTGGTAAGTAGGTGAGGTGATGGATGTATGAACAAAATTGATTGTGGTCATCATTTTTTCACAATATATACATATATCAAATCCTAATATTGTACATCTTAAACTGATAGAGTTTTGTCAGT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7272796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AGAAGTTTATATCTTATCCAATCTGGCCCTCACTCCTCTTCTATCCATGTTTCCTTACATTCTCTAATACGAGTTGAGGTGCCTAGAAAGCTTAACAATATTTTACATGATTTCAAGTCCTGGCCTTCCACATCATGCCT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155741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TCAAGTACAACATTTTCTCTAGCAATTATGGGGGTTTTATCTCCCAGATGTGATTTATGCCATATTACATTCCAAGAAGGGAACATGAAGAATGTTTGTGGCTAAAGAAGTCTCAACACAAGGAAACTACAGGTGAAACG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61792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GAAGAAATTCAGAGAAAAAAACACACTGTATCACTTAGGAATTGACTCTGGCTGCTAGGAACAGAGAACTGACTATAGTGACTAAAAATGTGGGCATTTTATTCTTTCATTAATGGAAGTCCAGAAGTAGGCCCTCCAGG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1940551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AAGGGGCTCTTCCTTTCATGGAATTACGGTCGCATCTATGGAAAAATTGAGCCAAATCCGAGATAGGTTTATAAAGAGATTACATTGATTTTCTACTCTCTGTGATTCTCTCTTCTTTCTCCATGTTGTGGGAGTCCTAC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9293511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CATTACAATGACCTTGAAGTCACAATATTAAAGGAAAAAGATAAAAGAAAGCTGGAAAAACTGGAAGAGCGCTTACTATTCTGCGCGCAGAAAATATTTAATTTAAACACTCTAAGAAATTACGTCCAAAGAATCATTAT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9352613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ATTGCAAAGGAAATGTTTAATTGTAAAGAGATAACTGTTTTTTTGTACATGTGTTCCAACAGGAGATTCATGAAAACTTAACTGAACTTAACATGGTTATATGAGACAGCAAGTGACATGAAGGAGCAGACCACCAAGAT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685449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TGTTTAGGAGAAACAAAAAAGACAAAAAGAGGCTGGGATGGAAAAGAGAAGACATTCTAGGAACCTCTATGTTCTCTAAGTGCTTTGAAGCCCTCTGGAGCTCCATCACACAGGGCTCCAAGGGCCTGGCCACATTATT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lastRenderedPageBreak/>
              <w:t>&gt;rs7808249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ACTTCTGCTTATGGGAAGCCCATTTAGATAACCTGGACATCAAACCTGATGAAAAAAGTGCTTGGATTTAACTGGACCTAGGAAGAGTATATTCAAGGTTATGATTATAGCATAGGATTACCTCACTCTTAGGAACAGC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106334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AAAATTCCCCAGTGGGCTATTGGGAATCATGTTGAAAGGGGCCATTCCTGCTTCCATCCCTTGAGTCCCAGATCCACATATTCTCTGATTAAGGACACAGTGCCATTTAGAGGTTTCTGATTTAGTGCATAAGTTGAATC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1017876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GGGAAAAGAGCCAAGTCAGGCGCCCAGTTTCTACATAAATGGCACCCCACAGCCTCTCTTCACCCTACGGTTCCTTTTCCCTGGCTCCAAGGCTGCTCCGACAGACGGGCTTCGGGCCACAGCTGGCAGCAGGAGAGCA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9572094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CAGGACCACTTTTCTGGAAAATCACCAGTTCAACAACTCTTAAAAAACTTCCAACGGGAGATGAGAAATTTACCTCTCCCAATAGTCTAGCCACCCGCCATCTTTGGGACTAGCATTCTGACTTATACCAGGCTGGAAG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4905366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TGAGAGAAGCACGTAGGTAATTGCCTGCTGAAGGTAGAGGGAAGAGGAGCAGGAACCTTTCACCTCACCATCTGCTCAGGCTCAGCCCCATCCCTGCAGAATCCTGAGCAGGGGCTCCACTCTCCTCTCTTCCTTGCACC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4775699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TTTACATTGTGCAATTTCATGTGACATAGTGATTTTTAGGAACACATATGTCACCTTATGGCAGAACTACATATAAACAAGCAAACTGCCAAATAAACAAGATAATTCCATGTAATGGGAAGTAGTTTGAGAAAAGTAA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528601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TGAAAAACAATAAAATTGTGCTAAAGTGATGCTATGCAAGGATACTTAATAGCACTAAGGAATGTTTATGTTATGGTGTTAGTAATAATACTAAAAAGTATAAATAATATTTATTGAGTGCTATTACATGCAGCCACTCTcactgcggctcctca</w:t>
            </w:r>
          </w:p>
        </w:tc>
      </w:tr>
      <w:tr w:rsidR="00561B78" w:rsidRPr="00B87647">
        <w:trPr>
          <w:trHeight w:val="242"/>
        </w:trPr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11655512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AACTACTGAACCCAAGTGATCCTCCTGCCTCAGCCTCCTGAGTAGCTGGGACTACACATCTACCCAGCAAGATCATTATAATCACACCTGTACCCTCTGGTCACCAAAGGATGTGAATTTTAAGTGGAGGTAGAGGGAG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4793172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ACCTGAGTCCCTGAAAGCTTTCTTCCTGACTTCAACAGTCAAGGAGACCTACTGCCATCACCCAATAAAAAGGATTCCATCTTGTGTCCAAAAGGGCCATTTGGTACAAACACCCTGCCAGTATTTGAATCTCTTCCACA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242076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TAATGACAACACTTACTTTATAGGGCCCTAGTGAGGCTCAAATGGGAAAATCCACGGAAAGCATTTAGCACTGATCATGCATGGAAAGTGCCTGATAGCTGATGGCACCTATTGTAACTAATAATAGTATTAGAATTAGT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rs6603251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ATAATTGCTCATATTAAAAGCTAAAATAACAATAAGAGGATAAACCAAAGCTATGGAAACTATTACCTCTGGGGTAGAAACAGCACAGACAGGGACAGAACCTGGACTTACCTGAATGTGTCTAGTTTGTTAGTGCTCACcactgcggctcctca</w:t>
            </w:r>
          </w:p>
        </w:tc>
      </w:tr>
      <w:tr w:rsidR="00561B78" w:rsidRPr="00B87647">
        <w:tc>
          <w:tcPr>
            <w:tcW w:w="172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&gt;AMG_mid100</w:t>
            </w:r>
          </w:p>
        </w:tc>
        <w:tc>
          <w:tcPr>
            <w:tcW w:w="7848" w:type="dxa"/>
          </w:tcPr>
          <w:p w:rsidR="00561B78" w:rsidRPr="00B87647" w:rsidRDefault="00561B78" w:rsidP="00561B78">
            <w:pPr>
              <w:spacing w:after="0" w:line="240" w:lineRule="auto"/>
              <w:rPr>
                <w:rFonts w:ascii="Arial" w:hAnsi="Arial"/>
              </w:rPr>
            </w:pPr>
            <w:r w:rsidRPr="00B87647">
              <w:rPr>
                <w:rFonts w:ascii="Arial" w:hAnsi="Arial"/>
              </w:rPr>
              <w:t>atcgcaccagcgtgtCAACCATCAGAGCTTAAACTGGGAAGCTGATGGTAGGAACTGTAAAATTGGGACCACTTGAGAAACCACTTTATTTGGGATGAAGAATCCACCCACTATTCTTTACAGAGCCCAGGGGACTGCTAATGCAAACAGTGATCcactgcggctcctca</w:t>
            </w:r>
          </w:p>
        </w:tc>
      </w:tr>
    </w:tbl>
    <w:p w:rsidR="00561B78" w:rsidRPr="00360210" w:rsidRDefault="00561B78">
      <w:pPr>
        <w:rPr>
          <w:rFonts w:ascii="Arial" w:hAnsi="Arial"/>
        </w:rPr>
      </w:pPr>
    </w:p>
    <w:sectPr w:rsidR="00561B78" w:rsidRPr="00360210" w:rsidSect="00561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stylePaneSortMethod w:val="0000"/>
  <w:defaultTabStop w:val="720"/>
  <w:characterSpacingControl w:val="doNotCompress"/>
  <w:compat/>
  <w:rsids>
    <w:rsidRoot w:val="00F727DC"/>
    <w:rsid w:val="003C1B31"/>
    <w:rsid w:val="00561B78"/>
    <w:rsid w:val="00B315BD"/>
    <w:rsid w:val="00D1495C"/>
    <w:rsid w:val="00F72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E606C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7D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4396</Characters>
  <Application>Microsoft Office Word</Application>
  <DocSecurity>4</DocSecurity>
  <Lines>3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4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odge</dc:creator>
  <cp:keywords/>
  <dc:description/>
  <cp:lastModifiedBy>wood08</cp:lastModifiedBy>
  <cp:revision>2</cp:revision>
  <dcterms:created xsi:type="dcterms:W3CDTF">2011-01-26T15:25:00Z</dcterms:created>
  <dcterms:modified xsi:type="dcterms:W3CDTF">2011-01-26T15:25:00Z</dcterms:modified>
</cp:coreProperties>
</file>